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D5" w:rsidRPr="00ED2ED5" w:rsidRDefault="00ED2ED5" w:rsidP="00ED2E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fr-CH"/>
        </w:rPr>
      </w:pPr>
      <w:r w:rsidRPr="00ED2ED5">
        <w:rPr>
          <w:rFonts w:ascii="Times New Roman" w:hAnsi="Times New Roman" w:cs="Times New Roman"/>
          <w:sz w:val="24"/>
          <w:szCs w:val="24"/>
          <w:lang w:val="fr-CH"/>
        </w:rPr>
        <w:t>Annexe 1. Original 34-item FCI-DE inventory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972"/>
        <w:gridCol w:w="992"/>
        <w:gridCol w:w="1016"/>
        <w:gridCol w:w="1443"/>
        <w:gridCol w:w="1085"/>
        <w:gridCol w:w="2693"/>
      </w:tblGrid>
      <w:tr w:rsidR="00ED2ED5" w:rsidRPr="008A2B31" w:rsidTr="00020034">
        <w:tc>
          <w:tcPr>
            <w:tcW w:w="10201" w:type="dxa"/>
            <w:gridSpan w:val="6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D46F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„Craving“ ist ein Fachbegriff aus der Psychologie, der das nahezu unbezw</w:t>
            </w: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gbare Verlangen einer Person umschreibt, ein bestimmtes Nahrungsmittel zu sich zu nehmen. Bitte markieren Sie, wie oft Sie im letzten Monat „Craving“ nach den folgenden Lebensmitteln gefühlt haben.</w:t>
            </w:r>
          </w:p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:rsidR="00ED2ED5" w:rsidRPr="008A2B31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“Craving” is a concept from Psychology tha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fers to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ne’s unstoppable desire to consume a </w:t>
            </w:r>
            <w:proofErr w:type="gramStart"/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particular food</w:t>
            </w:r>
            <w:proofErr w:type="gramEnd"/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. Please indicate how often you felt “craving”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for the following foods in the last month.)</w:t>
            </w:r>
          </w:p>
        </w:tc>
      </w:tr>
      <w:tr w:rsidR="00ED2ED5" w:rsidRPr="00430247" w:rsidTr="00020034">
        <w:tc>
          <w:tcPr>
            <w:tcW w:w="2972" w:type="dxa"/>
          </w:tcPr>
          <w:p w:rsidR="00ED2ED5" w:rsidRPr="008A2B31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e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Never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016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lten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arely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443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nchmal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ometim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085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äufig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Oft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693" w:type="dxa"/>
          </w:tcPr>
          <w:p w:rsidR="00ED2ED5" w:rsidRPr="00430247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47">
              <w:rPr>
                <w:rFonts w:ascii="Times New Roman" w:hAnsi="Times New Roman" w:cs="Times New Roman"/>
                <w:sz w:val="24"/>
                <w:szCs w:val="24"/>
              </w:rPr>
              <w:t>Immer</w:t>
            </w:r>
            <w:proofErr w:type="spellEnd"/>
            <w:r w:rsidRPr="00430247">
              <w:rPr>
                <w:rFonts w:ascii="Times New Roman" w:hAnsi="Times New Roman" w:cs="Times New Roman"/>
                <w:sz w:val="24"/>
                <w:szCs w:val="24"/>
              </w:rPr>
              <w:t xml:space="preserve"> / Fast </w:t>
            </w:r>
            <w:proofErr w:type="spellStart"/>
            <w:r w:rsidRPr="00430247">
              <w:rPr>
                <w:rFonts w:ascii="Times New Roman" w:hAnsi="Times New Roman" w:cs="Times New Roman"/>
                <w:sz w:val="24"/>
                <w:szCs w:val="24"/>
              </w:rPr>
              <w:t>immer</w:t>
            </w:r>
            <w:proofErr w:type="spellEnd"/>
          </w:p>
          <w:p w:rsidR="00ED2ED5" w:rsidRPr="00430247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Always /Almost always</w:t>
            </w:r>
            <w:r w:rsidRPr="004302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rikadell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Meatball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urs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ausag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ackfisch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Fried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fish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rühstücksspeck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Bacon</w:t>
            </w: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rzipan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öner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Doner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kebab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eak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rownie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ek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Biscuit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üßigkeit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weet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okolad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Chocolat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onu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uch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Cak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üße Backwar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wee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astri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iscrem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Ic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cream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rötch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oll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fannkuch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ancak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affe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Waffl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astbro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Toas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bread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i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ic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fenkartoffe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otato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udel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asta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Haferflock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olled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oat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mburger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ommes frit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Chip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hip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Crisp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izza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reze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retze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legtes Brötch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andwich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racker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81AE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salzene Erdnüss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alty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nut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AEC">
              <w:rPr>
                <w:rFonts w:ascii="Times New Roman" w:hAnsi="Times New Roman" w:cs="Times New Roman"/>
                <w:sz w:val="24"/>
                <w:szCs w:val="24"/>
              </w:rPr>
              <w:t>Honi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Hon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781AEC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AEC">
              <w:rPr>
                <w:rFonts w:ascii="Times New Roman" w:hAnsi="Times New Roman" w:cs="Times New Roman"/>
                <w:sz w:val="24"/>
                <w:szCs w:val="24"/>
              </w:rPr>
              <w:t>Müs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2ED5" w:rsidRPr="00781AEC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Mues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  <w:tr w:rsidR="00ED2ED5" w:rsidRPr="00C4448F" w:rsidTr="00020034">
        <w:tc>
          <w:tcPr>
            <w:tcW w:w="2972" w:type="dxa"/>
          </w:tcPr>
          <w:p w:rsidR="00ED2ED5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AEC">
              <w:rPr>
                <w:rFonts w:ascii="Times New Roman" w:hAnsi="Times New Roman" w:cs="Times New Roman"/>
                <w:sz w:val="24"/>
                <w:szCs w:val="24"/>
              </w:rPr>
              <w:t>Nussnougatcre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2ED5" w:rsidRPr="00C4448F" w:rsidRDefault="00ED2ED5" w:rsidP="0002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Choco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hazeln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B31">
              <w:rPr>
                <w:rFonts w:ascii="Times New Roman" w:hAnsi="Times New Roman" w:cs="Times New Roman"/>
                <w:i/>
                <w:sz w:val="24"/>
                <w:szCs w:val="24"/>
              </w:rPr>
              <w:t>spr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16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44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1085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  <w:tc>
          <w:tcPr>
            <w:tcW w:w="2693" w:type="dxa"/>
            <w:vAlign w:val="center"/>
          </w:tcPr>
          <w:p w:rsidR="00ED2ED5" w:rsidRPr="00781AEC" w:rsidRDefault="00ED2ED5" w:rsidP="000200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□</w:t>
            </w:r>
          </w:p>
        </w:tc>
      </w:tr>
    </w:tbl>
    <w:p w:rsidR="00ED2ED5" w:rsidRPr="00C4448F" w:rsidRDefault="00ED2ED5" w:rsidP="00ED2E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B1A23" w:rsidRDefault="00ED2ED5">
      <w:bookmarkStart w:id="0" w:name="_GoBack"/>
      <w:bookmarkEnd w:id="0"/>
    </w:p>
    <w:sectPr w:rsidR="007B1A23" w:rsidSect="00ED2ED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888" w:rsidRDefault="00ED2E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888" w:rsidRPr="003B33FC" w:rsidRDefault="00ED2ED5" w:rsidP="003B33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888" w:rsidRDefault="00ED2ED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888" w:rsidRDefault="00ED2E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888" w:rsidRDefault="00ED2E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2888" w:rsidRDefault="00ED2E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ED5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ED2ED5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657134-FA2B-4E29-A5FC-B0EF8F79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D2ED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ED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2E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E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2E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ED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D2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4T13:55:00Z</dcterms:created>
  <dcterms:modified xsi:type="dcterms:W3CDTF">2017-04-24T13:56:00Z</dcterms:modified>
</cp:coreProperties>
</file>